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1556"/>
        <w:gridCol w:w="2581"/>
        <w:gridCol w:w="5213"/>
      </w:tblGrid>
      <w:tr w:rsidR="009A6656" w:rsidRPr="008619B3" w14:paraId="7088A971" w14:textId="77777777" w:rsidTr="003541A3">
        <w:tc>
          <w:tcPr>
            <w:tcW w:w="1556" w:type="dxa"/>
          </w:tcPr>
          <w:p w14:paraId="5874AADE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bookmarkStart w:id="0" w:name="_GoBack"/>
            <w:r w:rsidRPr="008619B3">
              <w:rPr>
                <w:rFonts w:asciiTheme="minorHAnsi" w:hAnsiTheme="minorHAnsi" w:cstheme="minorHAnsi"/>
              </w:rPr>
              <w:t>Primer Name</w:t>
            </w:r>
          </w:p>
        </w:tc>
        <w:tc>
          <w:tcPr>
            <w:tcW w:w="2581" w:type="dxa"/>
          </w:tcPr>
          <w:p w14:paraId="0ECBE91C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Reaction</w:t>
            </w:r>
          </w:p>
        </w:tc>
        <w:tc>
          <w:tcPr>
            <w:tcW w:w="5213" w:type="dxa"/>
          </w:tcPr>
          <w:p w14:paraId="3FBA7E36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Sequence</w:t>
            </w:r>
          </w:p>
        </w:tc>
      </w:tr>
      <w:tr w:rsidR="009A6656" w:rsidRPr="008619B3" w14:paraId="39AB401B" w14:textId="77777777" w:rsidTr="003541A3">
        <w:tc>
          <w:tcPr>
            <w:tcW w:w="1556" w:type="dxa"/>
          </w:tcPr>
          <w:p w14:paraId="45D94D5C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1 F</w:t>
            </w:r>
          </w:p>
        </w:tc>
        <w:tc>
          <w:tcPr>
            <w:tcW w:w="2581" w:type="dxa"/>
          </w:tcPr>
          <w:p w14:paraId="3C799F42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20DF82D7" w14:textId="77777777" w:rsidR="009A6656" w:rsidRPr="008619B3" w:rsidRDefault="009A6656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GATGGACGTGGATCAGCC</w:t>
            </w:r>
            <w:proofErr w:type="spellEnd"/>
          </w:p>
        </w:tc>
      </w:tr>
      <w:tr w:rsidR="009A6656" w:rsidRPr="008619B3" w14:paraId="30B9A0D7" w14:textId="77777777" w:rsidTr="003541A3">
        <w:tc>
          <w:tcPr>
            <w:tcW w:w="1556" w:type="dxa"/>
          </w:tcPr>
          <w:p w14:paraId="79C72904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1 R</w:t>
            </w:r>
          </w:p>
        </w:tc>
        <w:tc>
          <w:tcPr>
            <w:tcW w:w="2581" w:type="dxa"/>
          </w:tcPr>
          <w:p w14:paraId="687D7D28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3137475E" w14:textId="77777777" w:rsidR="009A6656" w:rsidRPr="008619B3" w:rsidRDefault="009A6656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TGGATCGTCCTCATCACTGT</w:t>
            </w:r>
            <w:proofErr w:type="spellEnd"/>
          </w:p>
        </w:tc>
      </w:tr>
      <w:tr w:rsidR="009A6656" w:rsidRPr="008619B3" w14:paraId="2F0C2678" w14:textId="77777777" w:rsidTr="003541A3">
        <w:tc>
          <w:tcPr>
            <w:tcW w:w="1556" w:type="dxa"/>
          </w:tcPr>
          <w:p w14:paraId="5C5C1AB7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2 F</w:t>
            </w:r>
          </w:p>
        </w:tc>
        <w:tc>
          <w:tcPr>
            <w:tcW w:w="2581" w:type="dxa"/>
          </w:tcPr>
          <w:p w14:paraId="5479CAAD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5F6133C6" w14:textId="77777777" w:rsidR="009A6656" w:rsidRPr="008619B3" w:rsidRDefault="009A6656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CGGCCGTTTTAAAGTGTCA</w:t>
            </w:r>
            <w:proofErr w:type="spellEnd"/>
          </w:p>
        </w:tc>
      </w:tr>
      <w:tr w:rsidR="009A6656" w:rsidRPr="008619B3" w14:paraId="36EE9C7C" w14:textId="77777777" w:rsidTr="003541A3">
        <w:tc>
          <w:tcPr>
            <w:tcW w:w="1556" w:type="dxa"/>
          </w:tcPr>
          <w:p w14:paraId="002CA6E2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2 R</w:t>
            </w:r>
          </w:p>
        </w:tc>
        <w:tc>
          <w:tcPr>
            <w:tcW w:w="2581" w:type="dxa"/>
          </w:tcPr>
          <w:p w14:paraId="4C0AE50C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5901D8FF" w14:textId="77777777" w:rsidR="009A6656" w:rsidRPr="008619B3" w:rsidRDefault="009A6656" w:rsidP="00D3287E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CCCAGCATTGTTGATGTACAGA</w:t>
            </w:r>
            <w:proofErr w:type="spellEnd"/>
          </w:p>
        </w:tc>
      </w:tr>
      <w:tr w:rsidR="009A6656" w:rsidRPr="008619B3" w14:paraId="17FB6FD3" w14:textId="77777777" w:rsidTr="003541A3">
        <w:tc>
          <w:tcPr>
            <w:tcW w:w="1556" w:type="dxa"/>
          </w:tcPr>
          <w:p w14:paraId="7AF5FF75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3 F</w:t>
            </w:r>
          </w:p>
        </w:tc>
        <w:tc>
          <w:tcPr>
            <w:tcW w:w="2581" w:type="dxa"/>
          </w:tcPr>
          <w:p w14:paraId="4A563778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689ADC1F" w14:textId="77777777" w:rsidR="009A6656" w:rsidRPr="008619B3" w:rsidRDefault="009A6656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ATCATTTCCTTTCGCATTCC</w:t>
            </w:r>
            <w:proofErr w:type="spellEnd"/>
          </w:p>
        </w:tc>
      </w:tr>
      <w:tr w:rsidR="009A6656" w:rsidRPr="008619B3" w14:paraId="5E83352B" w14:textId="77777777" w:rsidTr="003541A3">
        <w:tc>
          <w:tcPr>
            <w:tcW w:w="1556" w:type="dxa"/>
          </w:tcPr>
          <w:p w14:paraId="23FDADF9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3 R</w:t>
            </w:r>
          </w:p>
        </w:tc>
        <w:tc>
          <w:tcPr>
            <w:tcW w:w="2581" w:type="dxa"/>
          </w:tcPr>
          <w:p w14:paraId="5607E566" w14:textId="77777777" w:rsidR="009A6656" w:rsidRPr="008619B3" w:rsidRDefault="009A6656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07F85FE3" w14:textId="77777777" w:rsidR="009A6656" w:rsidRPr="008619B3" w:rsidRDefault="009A6656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CATTGTCCTTGTACCACACCA</w:t>
            </w:r>
            <w:proofErr w:type="spellEnd"/>
          </w:p>
        </w:tc>
      </w:tr>
      <w:tr w:rsidR="009C2B4F" w:rsidRPr="008619B3" w14:paraId="066D9D1E" w14:textId="77777777" w:rsidTr="003541A3">
        <w:tc>
          <w:tcPr>
            <w:tcW w:w="1556" w:type="dxa"/>
          </w:tcPr>
          <w:p w14:paraId="6A9BAB2E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r9 F</w:t>
            </w:r>
          </w:p>
        </w:tc>
        <w:tc>
          <w:tcPr>
            <w:tcW w:w="2581" w:type="dxa"/>
          </w:tcPr>
          <w:p w14:paraId="7102E783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17788AB2" w14:textId="77777777" w:rsidR="009C2B4F" w:rsidRPr="008619B3" w:rsidRDefault="009C2B4F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GCACCCGGCATGCGACATC</w:t>
            </w:r>
            <w:proofErr w:type="spellEnd"/>
          </w:p>
        </w:tc>
      </w:tr>
      <w:tr w:rsidR="009C2B4F" w:rsidRPr="008619B3" w14:paraId="77C6E6EC" w14:textId="77777777" w:rsidTr="003541A3">
        <w:tc>
          <w:tcPr>
            <w:tcW w:w="1556" w:type="dxa"/>
          </w:tcPr>
          <w:p w14:paraId="36314232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r9 R</w:t>
            </w:r>
          </w:p>
        </w:tc>
        <w:tc>
          <w:tcPr>
            <w:tcW w:w="2581" w:type="dxa"/>
          </w:tcPr>
          <w:p w14:paraId="1AC537C8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1AF9AF4D" w14:textId="77777777" w:rsidR="009C2B4F" w:rsidRPr="008619B3" w:rsidRDefault="009C2B4F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GCTCAGCTCGTTTTGGCGCA</w:t>
            </w:r>
            <w:proofErr w:type="spellEnd"/>
          </w:p>
        </w:tc>
      </w:tr>
      <w:tr w:rsidR="009C2B4F" w:rsidRPr="008619B3" w14:paraId="186BF811" w14:textId="77777777" w:rsidTr="003541A3">
        <w:tc>
          <w:tcPr>
            <w:tcW w:w="1556" w:type="dxa"/>
          </w:tcPr>
          <w:p w14:paraId="2495F6A7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C3 F</w:t>
            </w:r>
          </w:p>
        </w:tc>
        <w:tc>
          <w:tcPr>
            <w:tcW w:w="2581" w:type="dxa"/>
          </w:tcPr>
          <w:p w14:paraId="28243584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</w:tcPr>
          <w:p w14:paraId="1025E26C" w14:textId="77777777" w:rsidR="009C2B4F" w:rsidRPr="008619B3" w:rsidRDefault="002572D0" w:rsidP="00D3287E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</w:t>
            </w:r>
            <w:r w:rsidRPr="008619B3">
              <w:rPr>
                <w:rFonts w:asciiTheme="minorHAnsi" w:hAnsiTheme="minorHAnsi" w:cstheme="minorHAnsi"/>
                <w:shd w:val="clear" w:color="auto" w:fill="FFFFFF"/>
              </w:rPr>
              <w:t>ACGAAATGCATGTATCAGG</w:t>
            </w:r>
            <w:proofErr w:type="spellEnd"/>
          </w:p>
        </w:tc>
      </w:tr>
      <w:tr w:rsidR="009C2B4F" w:rsidRPr="008619B3" w14:paraId="69F6BBE8" w14:textId="77777777" w:rsidTr="003541A3">
        <w:tc>
          <w:tcPr>
            <w:tcW w:w="1556" w:type="dxa"/>
          </w:tcPr>
          <w:p w14:paraId="01186BD0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C3 R</w:t>
            </w:r>
          </w:p>
        </w:tc>
        <w:tc>
          <w:tcPr>
            <w:tcW w:w="2581" w:type="dxa"/>
          </w:tcPr>
          <w:p w14:paraId="20ECB08E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</w:tcPr>
          <w:p w14:paraId="333DEE96" w14:textId="77777777" w:rsidR="009C2B4F" w:rsidRPr="008619B3" w:rsidRDefault="002572D0" w:rsidP="00D3287E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</w:t>
            </w:r>
            <w:r w:rsidRPr="008619B3">
              <w:rPr>
                <w:rFonts w:asciiTheme="minorHAnsi" w:hAnsiTheme="minorHAnsi" w:cstheme="minorHAnsi"/>
                <w:shd w:val="clear" w:color="auto" w:fill="FFFFFF"/>
              </w:rPr>
              <w:t>TCGTCGGTTTGTGGTGTCGTTC</w:t>
            </w:r>
            <w:proofErr w:type="spellEnd"/>
          </w:p>
        </w:tc>
      </w:tr>
      <w:tr w:rsidR="009C2B4F" w:rsidRPr="008619B3" w14:paraId="284289B1" w14:textId="77777777" w:rsidTr="003541A3">
        <w:tc>
          <w:tcPr>
            <w:tcW w:w="1556" w:type="dxa"/>
          </w:tcPr>
          <w:p w14:paraId="39939972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acZ F</w:t>
            </w:r>
          </w:p>
        </w:tc>
        <w:tc>
          <w:tcPr>
            <w:tcW w:w="2581" w:type="dxa"/>
          </w:tcPr>
          <w:p w14:paraId="6E728A9F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3B3CD84B" w14:textId="77777777" w:rsidR="009C2B4F" w:rsidRPr="008619B3" w:rsidRDefault="009C2B4F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AGAATCCGACGGGTTGTTACT</w:t>
            </w:r>
            <w:proofErr w:type="spellEnd"/>
          </w:p>
        </w:tc>
      </w:tr>
      <w:tr w:rsidR="009C2B4F" w:rsidRPr="008619B3" w14:paraId="66C06717" w14:textId="77777777" w:rsidTr="003541A3">
        <w:tc>
          <w:tcPr>
            <w:tcW w:w="1556" w:type="dxa"/>
          </w:tcPr>
          <w:p w14:paraId="1BA919FA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acZ R</w:t>
            </w:r>
          </w:p>
        </w:tc>
        <w:tc>
          <w:tcPr>
            <w:tcW w:w="2581" w:type="dxa"/>
          </w:tcPr>
          <w:p w14:paraId="41565B05" w14:textId="77777777" w:rsidR="009C2B4F" w:rsidRPr="008619B3" w:rsidRDefault="009C2B4F" w:rsidP="00D3287E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7, dsRNA preparation</w:t>
            </w:r>
          </w:p>
        </w:tc>
        <w:tc>
          <w:tcPr>
            <w:tcW w:w="5213" w:type="dxa"/>
            <w:vAlign w:val="center"/>
          </w:tcPr>
          <w:p w14:paraId="28EEA86F" w14:textId="77777777" w:rsidR="009C2B4F" w:rsidRPr="008619B3" w:rsidRDefault="009C2B4F" w:rsidP="008619B3">
            <w:pPr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taatacgactcactatagggCACCACGCTCATCGATAATTT</w:t>
            </w:r>
            <w:proofErr w:type="spellEnd"/>
          </w:p>
        </w:tc>
      </w:tr>
      <w:tr w:rsidR="00704F7E" w:rsidRPr="008619B3" w14:paraId="77298FC2" w14:textId="77777777" w:rsidTr="003541A3">
        <w:tc>
          <w:tcPr>
            <w:tcW w:w="1556" w:type="dxa"/>
          </w:tcPr>
          <w:p w14:paraId="7E3FC31B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1 F</w:t>
            </w:r>
          </w:p>
        </w:tc>
        <w:tc>
          <w:tcPr>
            <w:tcW w:w="2581" w:type="dxa"/>
            <w:vAlign w:val="center"/>
          </w:tcPr>
          <w:p w14:paraId="6F2CD645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262511D3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GCCGCCGGTTTCATCCACA</w:t>
            </w:r>
          </w:p>
        </w:tc>
      </w:tr>
      <w:tr w:rsidR="00704F7E" w:rsidRPr="008619B3" w14:paraId="6776238E" w14:textId="77777777" w:rsidTr="003541A3">
        <w:tc>
          <w:tcPr>
            <w:tcW w:w="1556" w:type="dxa"/>
          </w:tcPr>
          <w:p w14:paraId="107D09F4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1 R</w:t>
            </w:r>
          </w:p>
        </w:tc>
        <w:tc>
          <w:tcPr>
            <w:tcW w:w="2581" w:type="dxa"/>
            <w:vAlign w:val="center"/>
          </w:tcPr>
          <w:p w14:paraId="27F38E83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45AF0C42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TGCGGTCCAGGTGGTGGGA</w:t>
            </w:r>
          </w:p>
        </w:tc>
      </w:tr>
      <w:tr w:rsidR="00704F7E" w:rsidRPr="008619B3" w14:paraId="346FD74C" w14:textId="77777777" w:rsidTr="003541A3">
        <w:tc>
          <w:tcPr>
            <w:tcW w:w="1556" w:type="dxa"/>
          </w:tcPr>
          <w:p w14:paraId="3A3EE7C9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2 F</w:t>
            </w:r>
          </w:p>
        </w:tc>
        <w:tc>
          <w:tcPr>
            <w:tcW w:w="2581" w:type="dxa"/>
            <w:vAlign w:val="center"/>
          </w:tcPr>
          <w:p w14:paraId="1A4EE4C3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5FAABF0A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GTGTCGCTGACGGTGACGG</w:t>
            </w:r>
          </w:p>
        </w:tc>
      </w:tr>
      <w:tr w:rsidR="00704F7E" w:rsidRPr="008619B3" w14:paraId="4CEF0A95" w14:textId="77777777" w:rsidTr="003541A3">
        <w:tc>
          <w:tcPr>
            <w:tcW w:w="1556" w:type="dxa"/>
          </w:tcPr>
          <w:p w14:paraId="41A35155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2 R</w:t>
            </w:r>
          </w:p>
        </w:tc>
        <w:tc>
          <w:tcPr>
            <w:tcW w:w="2581" w:type="dxa"/>
            <w:vAlign w:val="center"/>
          </w:tcPr>
          <w:p w14:paraId="3173F1BD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480D9A8E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TGCGCCGGAAAGCCGGAAAT</w:t>
            </w:r>
          </w:p>
        </w:tc>
      </w:tr>
      <w:tr w:rsidR="00704F7E" w:rsidRPr="008619B3" w14:paraId="6E50C024" w14:textId="77777777" w:rsidTr="003541A3">
        <w:tc>
          <w:tcPr>
            <w:tcW w:w="1556" w:type="dxa"/>
          </w:tcPr>
          <w:p w14:paraId="0975DD89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3 F</w:t>
            </w:r>
          </w:p>
        </w:tc>
        <w:tc>
          <w:tcPr>
            <w:tcW w:w="2581" w:type="dxa"/>
            <w:vAlign w:val="center"/>
          </w:tcPr>
          <w:p w14:paraId="09C0775C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37AFCCCE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CGTGACGGCCAACGTGACGA</w:t>
            </w:r>
          </w:p>
        </w:tc>
      </w:tr>
      <w:tr w:rsidR="00704F7E" w:rsidRPr="008619B3" w14:paraId="41DD07D5" w14:textId="77777777" w:rsidTr="003541A3">
        <w:tc>
          <w:tcPr>
            <w:tcW w:w="1556" w:type="dxa"/>
          </w:tcPr>
          <w:p w14:paraId="2AE825F5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FN3D3 R</w:t>
            </w:r>
          </w:p>
        </w:tc>
        <w:tc>
          <w:tcPr>
            <w:tcW w:w="2581" w:type="dxa"/>
            <w:vAlign w:val="center"/>
          </w:tcPr>
          <w:p w14:paraId="2704EBAA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02D1B36D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GTCGCGAACCCACCGACTG</w:t>
            </w:r>
          </w:p>
        </w:tc>
      </w:tr>
      <w:tr w:rsidR="00704F7E" w:rsidRPr="008619B3" w14:paraId="107A850F" w14:textId="77777777" w:rsidTr="003541A3">
        <w:tc>
          <w:tcPr>
            <w:tcW w:w="1556" w:type="dxa"/>
          </w:tcPr>
          <w:p w14:paraId="578248CD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r9 F</w:t>
            </w:r>
          </w:p>
        </w:tc>
        <w:tc>
          <w:tcPr>
            <w:tcW w:w="2581" w:type="dxa"/>
            <w:vAlign w:val="center"/>
          </w:tcPr>
          <w:p w14:paraId="3C2FC9D3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105E65F8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CGCTTGTTCTGCTGCATTGT</w:t>
            </w:r>
          </w:p>
        </w:tc>
      </w:tr>
      <w:tr w:rsidR="00704F7E" w:rsidRPr="008619B3" w14:paraId="65349A07" w14:textId="77777777" w:rsidTr="003541A3">
        <w:tc>
          <w:tcPr>
            <w:tcW w:w="1556" w:type="dxa"/>
          </w:tcPr>
          <w:p w14:paraId="474F3923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r9 R</w:t>
            </w:r>
          </w:p>
        </w:tc>
        <w:tc>
          <w:tcPr>
            <w:tcW w:w="2581" w:type="dxa"/>
            <w:vAlign w:val="center"/>
          </w:tcPr>
          <w:p w14:paraId="454FBF64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1F6E4AB4" w14:textId="77777777" w:rsidR="00704F7E" w:rsidRPr="008619B3" w:rsidRDefault="00704F7E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AACGGCCACAGAATGTTTGC</w:t>
            </w:r>
          </w:p>
        </w:tc>
      </w:tr>
      <w:tr w:rsidR="00704F7E" w:rsidRPr="008619B3" w14:paraId="5C159DEB" w14:textId="77777777" w:rsidTr="003541A3">
        <w:tc>
          <w:tcPr>
            <w:tcW w:w="1556" w:type="dxa"/>
          </w:tcPr>
          <w:p w14:paraId="2E05F90D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C3 F</w:t>
            </w:r>
          </w:p>
        </w:tc>
        <w:tc>
          <w:tcPr>
            <w:tcW w:w="2581" w:type="dxa"/>
            <w:vAlign w:val="center"/>
          </w:tcPr>
          <w:p w14:paraId="363040E3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</w:tcPr>
          <w:p w14:paraId="74362425" w14:textId="77777777" w:rsidR="00704F7E" w:rsidRPr="008619B3" w:rsidRDefault="002572D0" w:rsidP="00FB281D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  <w:shd w:val="clear" w:color="auto" w:fill="FFFFFF"/>
              </w:rPr>
              <w:t>GCACTGGCAAGGA ACCTAC</w:t>
            </w:r>
          </w:p>
        </w:tc>
      </w:tr>
      <w:tr w:rsidR="00704F7E" w:rsidRPr="008619B3" w14:paraId="27E3ADEB" w14:textId="77777777" w:rsidTr="003541A3">
        <w:tc>
          <w:tcPr>
            <w:tcW w:w="1556" w:type="dxa"/>
          </w:tcPr>
          <w:p w14:paraId="44583196" w14:textId="77777777" w:rsidR="00704F7E" w:rsidRPr="008619B3" w:rsidRDefault="00704F7E" w:rsidP="0047411C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LC3 R</w:t>
            </w:r>
          </w:p>
        </w:tc>
        <w:tc>
          <w:tcPr>
            <w:tcW w:w="2581" w:type="dxa"/>
            <w:vAlign w:val="center"/>
          </w:tcPr>
          <w:p w14:paraId="067332F1" w14:textId="77777777" w:rsidR="00704F7E" w:rsidRPr="008619B3" w:rsidRDefault="00704F7E" w:rsidP="0047411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</w:tcPr>
          <w:p w14:paraId="0C760D2A" w14:textId="77777777" w:rsidR="00704F7E" w:rsidRPr="008619B3" w:rsidRDefault="002572D0" w:rsidP="00FB281D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  <w:shd w:val="clear" w:color="auto" w:fill="FFFFFF"/>
              </w:rPr>
              <w:t>TCGTCGGTTTGTGGTGTCGTTC</w:t>
            </w:r>
          </w:p>
        </w:tc>
      </w:tr>
      <w:tr w:rsidR="00FB281D" w:rsidRPr="008619B3" w14:paraId="2EB009E3" w14:textId="77777777" w:rsidTr="003541A3">
        <w:tc>
          <w:tcPr>
            <w:tcW w:w="1556" w:type="dxa"/>
          </w:tcPr>
          <w:p w14:paraId="12010932" w14:textId="77777777" w:rsidR="00FB281D" w:rsidRPr="008619B3" w:rsidRDefault="00FB281D" w:rsidP="00FB281D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AgS7F</w:t>
            </w:r>
          </w:p>
        </w:tc>
        <w:tc>
          <w:tcPr>
            <w:tcW w:w="2581" w:type="dxa"/>
            <w:vAlign w:val="center"/>
          </w:tcPr>
          <w:p w14:paraId="4CCA8F24" w14:textId="77777777" w:rsidR="00FB281D" w:rsidRPr="008619B3" w:rsidRDefault="00FB281D" w:rsidP="00FB281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11E238F7" w14:textId="77777777" w:rsidR="00FB281D" w:rsidRPr="008619B3" w:rsidRDefault="00FB281D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GTGCGCGAGTTGGAGAAGA</w:t>
            </w:r>
          </w:p>
        </w:tc>
      </w:tr>
      <w:tr w:rsidR="00FB281D" w:rsidRPr="008619B3" w14:paraId="36B350C5" w14:textId="77777777" w:rsidTr="003541A3">
        <w:tc>
          <w:tcPr>
            <w:tcW w:w="1556" w:type="dxa"/>
          </w:tcPr>
          <w:p w14:paraId="32781F1C" w14:textId="77777777" w:rsidR="00FB281D" w:rsidRPr="008619B3" w:rsidRDefault="00FB281D" w:rsidP="00FB281D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AgS7R</w:t>
            </w:r>
          </w:p>
        </w:tc>
        <w:tc>
          <w:tcPr>
            <w:tcW w:w="2581" w:type="dxa"/>
            <w:vAlign w:val="center"/>
          </w:tcPr>
          <w:p w14:paraId="454E4040" w14:textId="77777777" w:rsidR="00FB281D" w:rsidRPr="008619B3" w:rsidRDefault="00FB281D" w:rsidP="00FB281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619B3">
              <w:rPr>
                <w:rFonts w:asciiTheme="minorHAnsi" w:hAnsiTheme="minorHAnsi" w:cstheme="minorHAnsi"/>
              </w:rPr>
              <w:t>qRT</w:t>
            </w:r>
            <w:proofErr w:type="spellEnd"/>
            <w:r w:rsidRPr="008619B3">
              <w:rPr>
                <w:rFonts w:asciiTheme="minorHAnsi" w:hAnsiTheme="minorHAnsi" w:cstheme="minorHAnsi"/>
              </w:rPr>
              <w:t>-PCR</w:t>
            </w:r>
          </w:p>
        </w:tc>
        <w:tc>
          <w:tcPr>
            <w:tcW w:w="5213" w:type="dxa"/>
            <w:vAlign w:val="center"/>
          </w:tcPr>
          <w:p w14:paraId="6603B13D" w14:textId="77777777" w:rsidR="00FB281D" w:rsidRPr="008619B3" w:rsidRDefault="00FB281D" w:rsidP="008619B3">
            <w:pPr>
              <w:rPr>
                <w:rFonts w:asciiTheme="minorHAnsi" w:hAnsiTheme="minorHAnsi" w:cstheme="minorHAnsi"/>
              </w:rPr>
            </w:pPr>
            <w:r w:rsidRPr="008619B3">
              <w:rPr>
                <w:rFonts w:asciiTheme="minorHAnsi" w:hAnsiTheme="minorHAnsi" w:cstheme="minorHAnsi"/>
              </w:rPr>
              <w:t>ATCGGTTTGGGCAGAATGC</w:t>
            </w:r>
          </w:p>
        </w:tc>
      </w:tr>
    </w:tbl>
    <w:p w14:paraId="182E66B7" w14:textId="2D0F897C" w:rsidR="00D3287E" w:rsidRPr="008619B3" w:rsidRDefault="00F87528" w:rsidP="0083087F">
      <w:pPr>
        <w:pStyle w:val="Default"/>
        <w:spacing w:line="360" w:lineRule="auto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bCs/>
          <w:iCs/>
          <w:color w:val="auto"/>
        </w:rPr>
        <w:t xml:space="preserve">Additional file 1: </w:t>
      </w:r>
      <w:r w:rsidR="0080101F">
        <w:rPr>
          <w:rFonts w:asciiTheme="minorHAnsi" w:hAnsiTheme="minorHAnsi" w:cstheme="minorHAnsi"/>
          <w:b/>
          <w:bCs/>
          <w:iCs/>
          <w:color w:val="auto"/>
        </w:rPr>
        <w:t>Table</w:t>
      </w:r>
      <w:r>
        <w:rPr>
          <w:rFonts w:asciiTheme="minorHAnsi" w:hAnsiTheme="minorHAnsi" w:cstheme="minorHAnsi"/>
          <w:b/>
          <w:bCs/>
          <w:iCs/>
          <w:color w:val="auto"/>
        </w:rPr>
        <w:t xml:space="preserve"> S1</w:t>
      </w:r>
      <w:r w:rsidR="00D3287E" w:rsidRPr="008619B3">
        <w:rPr>
          <w:rFonts w:asciiTheme="minorHAnsi" w:hAnsiTheme="minorHAnsi" w:cstheme="minorHAnsi"/>
          <w:b/>
          <w:bCs/>
          <w:iCs/>
          <w:color w:val="auto"/>
        </w:rPr>
        <w:t xml:space="preserve">. Primer sequences used for dsRNA preparation or </w:t>
      </w:r>
      <w:proofErr w:type="spellStart"/>
      <w:r w:rsidR="00D3287E" w:rsidRPr="008619B3">
        <w:rPr>
          <w:rFonts w:asciiTheme="minorHAnsi" w:hAnsiTheme="minorHAnsi" w:cstheme="minorHAnsi"/>
          <w:b/>
          <w:bCs/>
          <w:iCs/>
          <w:color w:val="auto"/>
        </w:rPr>
        <w:t>qRT</w:t>
      </w:r>
      <w:proofErr w:type="spellEnd"/>
      <w:r w:rsidR="00D3287E" w:rsidRPr="008619B3">
        <w:rPr>
          <w:rFonts w:asciiTheme="minorHAnsi" w:hAnsiTheme="minorHAnsi" w:cstheme="minorHAnsi"/>
          <w:b/>
          <w:bCs/>
          <w:iCs/>
          <w:color w:val="auto"/>
        </w:rPr>
        <w:t xml:space="preserve">-PCR. </w:t>
      </w:r>
      <w:r w:rsidR="00D3287E" w:rsidRPr="008619B3">
        <w:rPr>
          <w:rFonts w:asciiTheme="minorHAnsi" w:hAnsiTheme="minorHAnsi" w:cstheme="minorHAnsi"/>
          <w:b/>
          <w:iCs/>
          <w:color w:val="auto"/>
        </w:rPr>
        <w:t xml:space="preserve">F, forward; R, reverse (Stathopoulos et al, 2014) </w:t>
      </w:r>
    </w:p>
    <w:p w14:paraId="47274974" w14:textId="77777777" w:rsidR="0020123F" w:rsidRPr="008619B3" w:rsidRDefault="0020123F">
      <w:pPr>
        <w:rPr>
          <w:rFonts w:asciiTheme="minorHAnsi" w:hAnsiTheme="minorHAnsi" w:cstheme="minorHAnsi"/>
        </w:rPr>
      </w:pPr>
    </w:p>
    <w:p w14:paraId="4939D237" w14:textId="77777777" w:rsidR="00D3287E" w:rsidRPr="008619B3" w:rsidRDefault="00D3287E">
      <w:pPr>
        <w:rPr>
          <w:rFonts w:asciiTheme="minorHAnsi" w:hAnsiTheme="minorHAnsi" w:cstheme="minorHAnsi"/>
        </w:rPr>
      </w:pPr>
    </w:p>
    <w:p w14:paraId="4A42511C" w14:textId="77777777" w:rsidR="00B34321" w:rsidRPr="008619B3" w:rsidRDefault="00B34321" w:rsidP="008619B3">
      <w:pPr>
        <w:jc w:val="center"/>
        <w:rPr>
          <w:rFonts w:asciiTheme="minorHAnsi" w:hAnsiTheme="minorHAnsi" w:cstheme="minorHAnsi"/>
        </w:rPr>
      </w:pPr>
    </w:p>
    <w:p w14:paraId="6D2E83CC" w14:textId="77777777" w:rsidR="00704F7E" w:rsidRPr="008619B3" w:rsidRDefault="00704F7E">
      <w:pPr>
        <w:rPr>
          <w:rFonts w:asciiTheme="minorHAnsi" w:hAnsiTheme="minorHAnsi" w:cstheme="minorHAnsi"/>
        </w:rPr>
      </w:pPr>
    </w:p>
    <w:p w14:paraId="2C832724" w14:textId="77777777" w:rsidR="00704F7E" w:rsidRPr="008619B3" w:rsidRDefault="00704F7E">
      <w:pPr>
        <w:rPr>
          <w:rFonts w:asciiTheme="minorHAnsi" w:hAnsiTheme="minorHAnsi" w:cstheme="minorHAnsi"/>
        </w:rPr>
      </w:pPr>
    </w:p>
    <w:p w14:paraId="3E8157A3" w14:textId="77777777" w:rsidR="00704F7E" w:rsidRPr="008619B3" w:rsidRDefault="00704F7E">
      <w:pPr>
        <w:rPr>
          <w:rFonts w:asciiTheme="minorHAnsi" w:hAnsiTheme="minorHAnsi" w:cstheme="minorHAnsi"/>
        </w:rPr>
      </w:pPr>
    </w:p>
    <w:p w14:paraId="030BCD9A" w14:textId="77777777" w:rsidR="00704F7E" w:rsidRPr="008619B3" w:rsidRDefault="00704F7E">
      <w:pPr>
        <w:rPr>
          <w:rFonts w:asciiTheme="minorHAnsi" w:hAnsiTheme="minorHAnsi" w:cstheme="minorHAnsi"/>
        </w:rPr>
      </w:pPr>
    </w:p>
    <w:bookmarkEnd w:id="0"/>
    <w:p w14:paraId="76DB4810" w14:textId="77777777" w:rsidR="00B34321" w:rsidRPr="008619B3" w:rsidRDefault="00B34321">
      <w:pPr>
        <w:rPr>
          <w:rFonts w:asciiTheme="minorHAnsi" w:hAnsiTheme="minorHAnsi" w:cstheme="minorHAnsi"/>
        </w:rPr>
      </w:pPr>
    </w:p>
    <w:sectPr w:rsidR="00B34321" w:rsidRPr="008619B3" w:rsidSect="00201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656"/>
    <w:rsid w:val="00083078"/>
    <w:rsid w:val="00114DE1"/>
    <w:rsid w:val="0020123F"/>
    <w:rsid w:val="002572D0"/>
    <w:rsid w:val="002D5336"/>
    <w:rsid w:val="003541A3"/>
    <w:rsid w:val="003A02C4"/>
    <w:rsid w:val="003E4300"/>
    <w:rsid w:val="004846A3"/>
    <w:rsid w:val="006037BA"/>
    <w:rsid w:val="00606249"/>
    <w:rsid w:val="006225E0"/>
    <w:rsid w:val="00704F7E"/>
    <w:rsid w:val="0080101F"/>
    <w:rsid w:val="0083087F"/>
    <w:rsid w:val="00853DE1"/>
    <w:rsid w:val="008619B3"/>
    <w:rsid w:val="00880B76"/>
    <w:rsid w:val="008D3D05"/>
    <w:rsid w:val="008E5BA8"/>
    <w:rsid w:val="00995045"/>
    <w:rsid w:val="009A2053"/>
    <w:rsid w:val="009A6656"/>
    <w:rsid w:val="009C2B4F"/>
    <w:rsid w:val="00A468DD"/>
    <w:rsid w:val="00B02E4B"/>
    <w:rsid w:val="00B34321"/>
    <w:rsid w:val="00B34B9D"/>
    <w:rsid w:val="00B47227"/>
    <w:rsid w:val="00C167D9"/>
    <w:rsid w:val="00CA1335"/>
    <w:rsid w:val="00CF55B2"/>
    <w:rsid w:val="00D3287E"/>
    <w:rsid w:val="00DF0554"/>
    <w:rsid w:val="00E84567"/>
    <w:rsid w:val="00E97F54"/>
    <w:rsid w:val="00F64CB5"/>
    <w:rsid w:val="00F87528"/>
    <w:rsid w:val="00FB281D"/>
    <w:rsid w:val="00FE71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0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2D0"/>
    <w:pPr>
      <w:spacing w:after="0" w:line="240" w:lineRule="auto"/>
    </w:pPr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5336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2D53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5336"/>
    <w:pPr>
      <w:ind w:left="720"/>
      <w:contextualSpacing/>
    </w:pPr>
  </w:style>
  <w:style w:type="table" w:styleId="TableGrid">
    <w:name w:val="Table Grid"/>
    <w:basedOn w:val="TableNormal"/>
    <w:uiPriority w:val="59"/>
    <w:rsid w:val="009A66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9A66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D328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character" w:customStyle="1" w:styleId="gene">
    <w:name w:val="gene"/>
    <w:basedOn w:val="DefaultParagraphFont"/>
    <w:rsid w:val="00FB281D"/>
  </w:style>
  <w:style w:type="character" w:customStyle="1" w:styleId="apple-converted-space">
    <w:name w:val="apple-converted-space"/>
    <w:basedOn w:val="DefaultParagraphFont"/>
    <w:rsid w:val="00FB281D"/>
  </w:style>
  <w:style w:type="character" w:styleId="Emphasis">
    <w:name w:val="Emphasis"/>
    <w:basedOn w:val="DefaultParagraphFont"/>
    <w:uiPriority w:val="20"/>
    <w:qFormat/>
    <w:rsid w:val="00FB281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97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54"/>
    <w:rPr>
      <w:rFonts w:eastAsia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54"/>
    <w:rPr>
      <w:rFonts w:eastAsia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54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541A3"/>
    <w:pPr>
      <w:spacing w:after="0" w:line="240" w:lineRule="auto"/>
    </w:pPr>
    <w:rPr>
      <w:rFonts w:eastAsia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6T18:59:00Z</dcterms:created>
  <dcterms:modified xsi:type="dcterms:W3CDTF">2019-03-16T18:59:00Z</dcterms:modified>
</cp:coreProperties>
</file>